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29E23" w14:textId="056CA032" w:rsidR="00865F80" w:rsidRDefault="00865F80" w:rsidP="00865F80">
      <w:r w:rsidRPr="0022497E">
        <w:rPr>
          <w:b/>
        </w:rPr>
        <w:t>TableS1.</w:t>
      </w:r>
      <w:r>
        <w:t xml:space="preserve"> </w:t>
      </w:r>
      <w:r w:rsidRPr="00DF7185">
        <w:t xml:space="preserve">Multivariate Cox </w:t>
      </w:r>
      <w:r w:rsidR="0022497E">
        <w:t>R</w:t>
      </w:r>
      <w:r w:rsidRPr="00DF7185">
        <w:t xml:space="preserve">egression </w:t>
      </w:r>
      <w:r w:rsidR="0022497E">
        <w:t>Analysis f</w:t>
      </w:r>
      <w:r w:rsidRPr="00DF7185">
        <w:t xml:space="preserve">or </w:t>
      </w:r>
      <w:r w:rsidR="0022497E">
        <w:t>O</w:t>
      </w:r>
      <w:r w:rsidRPr="00DF7185">
        <w:t xml:space="preserve">verall </w:t>
      </w:r>
      <w:r w:rsidR="0022497E">
        <w:t>S</w:t>
      </w:r>
      <w:r w:rsidRPr="00DF7185">
        <w:t>urvival of CRC</w:t>
      </w:r>
      <w:r>
        <w:t xml:space="preserve"> </w:t>
      </w:r>
      <w:r w:rsidR="0022497E">
        <w:t>in</w:t>
      </w:r>
      <w:r>
        <w:t xml:space="preserve"> </w:t>
      </w:r>
      <w:r w:rsidR="0022497E">
        <w:t>S</w:t>
      </w:r>
      <w:r>
        <w:t>tage II</w:t>
      </w:r>
      <w:r w:rsidR="0022497E">
        <w:t xml:space="preserve"> Disease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2660"/>
        <w:gridCol w:w="2551"/>
        <w:gridCol w:w="2410"/>
      </w:tblGrid>
      <w:tr w:rsidR="0022497E" w14:paraId="0C5AB681" w14:textId="77777777" w:rsidTr="007A3A67">
        <w:tc>
          <w:tcPr>
            <w:tcW w:w="2660" w:type="dxa"/>
          </w:tcPr>
          <w:p w14:paraId="0ED7A311" w14:textId="77777777" w:rsidR="0022497E" w:rsidRPr="00865F80" w:rsidRDefault="0022497E" w:rsidP="006B7E1D"/>
        </w:tc>
        <w:tc>
          <w:tcPr>
            <w:tcW w:w="4961" w:type="dxa"/>
            <w:gridSpan w:val="2"/>
            <w:vAlign w:val="center"/>
          </w:tcPr>
          <w:p w14:paraId="27013FF6" w14:textId="77777777" w:rsidR="0022497E" w:rsidRDefault="0022497E" w:rsidP="006B7E1D">
            <w:pPr>
              <w:jc w:val="center"/>
            </w:pPr>
            <w:r>
              <w:rPr>
                <w:rFonts w:hint="eastAsia"/>
              </w:rPr>
              <w:t>Primary</w:t>
            </w:r>
          </w:p>
        </w:tc>
      </w:tr>
      <w:tr w:rsidR="0022497E" w14:paraId="6D27939F" w14:textId="77777777" w:rsidTr="007A3A67">
        <w:trPr>
          <w:trHeight w:val="315"/>
        </w:trPr>
        <w:tc>
          <w:tcPr>
            <w:tcW w:w="2660" w:type="dxa"/>
            <w:vMerge w:val="restart"/>
          </w:tcPr>
          <w:p w14:paraId="0F1823D5" w14:textId="77777777" w:rsidR="0022497E" w:rsidRDefault="0022497E" w:rsidP="006B7E1D">
            <w:r w:rsidRPr="0057577D">
              <w:t>Characteristic</w:t>
            </w:r>
          </w:p>
        </w:tc>
        <w:tc>
          <w:tcPr>
            <w:tcW w:w="2551" w:type="dxa"/>
            <w:vAlign w:val="center"/>
          </w:tcPr>
          <w:p w14:paraId="2C235D9C" w14:textId="77777777" w:rsidR="0022497E" w:rsidRDefault="0022497E" w:rsidP="006B7E1D">
            <w:pPr>
              <w:jc w:val="center"/>
            </w:pPr>
            <w:r w:rsidRPr="00CC6006">
              <w:t>Univariate analysis</w:t>
            </w:r>
          </w:p>
        </w:tc>
        <w:tc>
          <w:tcPr>
            <w:tcW w:w="2410" w:type="dxa"/>
            <w:vMerge w:val="restart"/>
            <w:vAlign w:val="center"/>
          </w:tcPr>
          <w:p w14:paraId="63CB06D8" w14:textId="77777777" w:rsidR="0022497E" w:rsidRDefault="0022497E" w:rsidP="006B7E1D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22497E" w14:paraId="199D3E54" w14:textId="77777777" w:rsidTr="007A3A67">
        <w:trPr>
          <w:trHeight w:val="315"/>
        </w:trPr>
        <w:tc>
          <w:tcPr>
            <w:tcW w:w="2660" w:type="dxa"/>
            <w:vMerge/>
          </w:tcPr>
          <w:p w14:paraId="22573113" w14:textId="77777777" w:rsidR="0022497E" w:rsidRPr="0057577D" w:rsidRDefault="0022497E" w:rsidP="006B7E1D"/>
        </w:tc>
        <w:tc>
          <w:tcPr>
            <w:tcW w:w="2551" w:type="dxa"/>
            <w:vAlign w:val="center"/>
          </w:tcPr>
          <w:p w14:paraId="0602788D" w14:textId="77777777" w:rsidR="0022497E" w:rsidRDefault="0022497E" w:rsidP="006B7E1D">
            <w:pPr>
              <w:jc w:val="center"/>
            </w:pPr>
            <w:r w:rsidRPr="00CC6006">
              <w:t>HR (95%CI)</w:t>
            </w:r>
          </w:p>
        </w:tc>
        <w:tc>
          <w:tcPr>
            <w:tcW w:w="2410" w:type="dxa"/>
            <w:vMerge/>
          </w:tcPr>
          <w:p w14:paraId="27D77A1D" w14:textId="77777777" w:rsidR="0022497E" w:rsidRDefault="0022497E" w:rsidP="006B7E1D"/>
        </w:tc>
      </w:tr>
      <w:tr w:rsidR="00AD0F6D" w14:paraId="7A4A62F5" w14:textId="77777777" w:rsidTr="007A3A67">
        <w:tc>
          <w:tcPr>
            <w:tcW w:w="2660" w:type="dxa"/>
          </w:tcPr>
          <w:p w14:paraId="406CD6CF" w14:textId="77777777" w:rsidR="00AD0F6D" w:rsidRPr="0057577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e</w:t>
            </w:r>
          </w:p>
        </w:tc>
        <w:tc>
          <w:tcPr>
            <w:tcW w:w="2551" w:type="dxa"/>
          </w:tcPr>
          <w:p w14:paraId="2A79A92E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185C055B" w14:textId="2DF6E8F0" w:rsidR="00AD0F6D" w:rsidRDefault="00AD0F6D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044</w:t>
            </w:r>
          </w:p>
        </w:tc>
      </w:tr>
      <w:tr w:rsidR="00AD0F6D" w14:paraId="74EDED9F" w14:textId="77777777" w:rsidTr="007A3A67">
        <w:tc>
          <w:tcPr>
            <w:tcW w:w="2660" w:type="dxa"/>
            <w:vAlign w:val="center"/>
          </w:tcPr>
          <w:p w14:paraId="12C357A7" w14:textId="77777777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60</w:t>
            </w:r>
          </w:p>
        </w:tc>
        <w:tc>
          <w:tcPr>
            <w:tcW w:w="2551" w:type="dxa"/>
          </w:tcPr>
          <w:p w14:paraId="6B0664E0" w14:textId="77777777" w:rsidR="00AD0F6D" w:rsidRDefault="00AD0F6D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6F58E2F4" w14:textId="6D308A3B" w:rsidR="00AD0F6D" w:rsidRPr="00F65228" w:rsidRDefault="00AD0F6D" w:rsidP="00837822">
            <w:pPr>
              <w:widowControl/>
              <w:jc w:val="center"/>
            </w:pPr>
          </w:p>
        </w:tc>
      </w:tr>
      <w:tr w:rsidR="00AD0F6D" w14:paraId="7F51BCA3" w14:textId="77777777" w:rsidTr="007A3A67">
        <w:tc>
          <w:tcPr>
            <w:tcW w:w="2660" w:type="dxa"/>
            <w:vAlign w:val="center"/>
          </w:tcPr>
          <w:p w14:paraId="66C1EA57" w14:textId="27BE0BBF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≥60</w:t>
            </w:r>
          </w:p>
        </w:tc>
        <w:tc>
          <w:tcPr>
            <w:tcW w:w="2551" w:type="dxa"/>
          </w:tcPr>
          <w:p w14:paraId="3847F5EE" w14:textId="20C9EE7C" w:rsidR="00AD0F6D" w:rsidRDefault="00AD0F6D" w:rsidP="00837822">
            <w:pPr>
              <w:jc w:val="center"/>
            </w:pPr>
            <w:r>
              <w:t>3.030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1.030-8.910)</w:t>
            </w:r>
          </w:p>
        </w:tc>
        <w:tc>
          <w:tcPr>
            <w:tcW w:w="2410" w:type="dxa"/>
          </w:tcPr>
          <w:p w14:paraId="3BB27BA3" w14:textId="77777777" w:rsidR="00AD0F6D" w:rsidRDefault="00AD0F6D" w:rsidP="00837822">
            <w:pPr>
              <w:jc w:val="center"/>
            </w:pPr>
          </w:p>
        </w:tc>
      </w:tr>
      <w:tr w:rsidR="00AD0F6D" w14:paraId="0D5B41D6" w14:textId="77777777" w:rsidTr="007A3A67">
        <w:tc>
          <w:tcPr>
            <w:tcW w:w="2660" w:type="dxa"/>
          </w:tcPr>
          <w:p w14:paraId="7DBEC5ED" w14:textId="77777777" w:rsidR="00AD0F6D" w:rsidRPr="0057577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Sex</w:t>
            </w:r>
          </w:p>
        </w:tc>
        <w:tc>
          <w:tcPr>
            <w:tcW w:w="2551" w:type="dxa"/>
          </w:tcPr>
          <w:p w14:paraId="1ABC1A19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3D41F471" w14:textId="7DB93947" w:rsidR="00AD0F6D" w:rsidRDefault="00AD0F6D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698</w:t>
            </w:r>
          </w:p>
        </w:tc>
      </w:tr>
      <w:tr w:rsidR="00AD0F6D" w14:paraId="0D97A70A" w14:textId="77777777" w:rsidTr="007A3A67">
        <w:tc>
          <w:tcPr>
            <w:tcW w:w="2660" w:type="dxa"/>
            <w:vAlign w:val="center"/>
          </w:tcPr>
          <w:p w14:paraId="00F97780" w14:textId="77777777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e</w:t>
            </w:r>
          </w:p>
        </w:tc>
        <w:tc>
          <w:tcPr>
            <w:tcW w:w="2551" w:type="dxa"/>
          </w:tcPr>
          <w:p w14:paraId="7D6A2B49" w14:textId="77777777" w:rsidR="00AD0F6D" w:rsidRDefault="00AD0F6D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6D0B7BCA" w14:textId="52D8DF1D" w:rsidR="00AD0F6D" w:rsidRDefault="00AD0F6D" w:rsidP="00837822">
            <w:pPr>
              <w:jc w:val="center"/>
            </w:pPr>
          </w:p>
        </w:tc>
      </w:tr>
      <w:tr w:rsidR="00AD0F6D" w14:paraId="12C40B73" w14:textId="77777777" w:rsidTr="007A3A67">
        <w:tc>
          <w:tcPr>
            <w:tcW w:w="2660" w:type="dxa"/>
            <w:vAlign w:val="center"/>
          </w:tcPr>
          <w:p w14:paraId="0DEFD01A" w14:textId="77777777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emale</w:t>
            </w:r>
          </w:p>
        </w:tc>
        <w:tc>
          <w:tcPr>
            <w:tcW w:w="2551" w:type="dxa"/>
          </w:tcPr>
          <w:p w14:paraId="440F2207" w14:textId="29331518" w:rsidR="00AD0F6D" w:rsidRDefault="00AD0F6D" w:rsidP="00837822">
            <w:pPr>
              <w:jc w:val="center"/>
            </w:pPr>
            <w:r>
              <w:t>0.844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358-1.990)</w:t>
            </w:r>
          </w:p>
        </w:tc>
        <w:tc>
          <w:tcPr>
            <w:tcW w:w="2410" w:type="dxa"/>
          </w:tcPr>
          <w:p w14:paraId="1399434F" w14:textId="77777777" w:rsidR="00AD0F6D" w:rsidRDefault="00AD0F6D" w:rsidP="00837822">
            <w:pPr>
              <w:jc w:val="center"/>
            </w:pPr>
          </w:p>
        </w:tc>
      </w:tr>
      <w:tr w:rsidR="00AD0F6D" w14:paraId="45035BF9" w14:textId="77777777" w:rsidTr="007A3A67">
        <w:tc>
          <w:tcPr>
            <w:tcW w:w="2660" w:type="dxa"/>
          </w:tcPr>
          <w:p w14:paraId="05F7F42D" w14:textId="77777777" w:rsidR="00AD0F6D" w:rsidRPr="0057577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stology</w:t>
            </w:r>
          </w:p>
        </w:tc>
        <w:tc>
          <w:tcPr>
            <w:tcW w:w="2551" w:type="dxa"/>
          </w:tcPr>
          <w:p w14:paraId="145F1B12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1F9E4846" w14:textId="062A990D" w:rsidR="00AD0F6D" w:rsidRDefault="00AD0F6D" w:rsidP="0083782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593</w:t>
            </w:r>
          </w:p>
        </w:tc>
      </w:tr>
      <w:tr w:rsidR="00AD0F6D" w14:paraId="0A435350" w14:textId="77777777" w:rsidTr="007A3A67">
        <w:tc>
          <w:tcPr>
            <w:tcW w:w="2660" w:type="dxa"/>
            <w:vAlign w:val="center"/>
          </w:tcPr>
          <w:p w14:paraId="2CEC2DFC" w14:textId="77777777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enocarcinoma</w:t>
            </w:r>
          </w:p>
        </w:tc>
        <w:tc>
          <w:tcPr>
            <w:tcW w:w="2551" w:type="dxa"/>
          </w:tcPr>
          <w:p w14:paraId="7BACDDCE" w14:textId="77777777" w:rsidR="00AD0F6D" w:rsidRPr="00E33666" w:rsidRDefault="00AD0F6D" w:rsidP="00837822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31C6300F" w14:textId="37B21FC1" w:rsidR="00AD0F6D" w:rsidRPr="00E33666" w:rsidRDefault="00AD0F6D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AD0F6D" w14:paraId="2D6CDCC8" w14:textId="77777777" w:rsidTr="007A3A67">
        <w:tc>
          <w:tcPr>
            <w:tcW w:w="2660" w:type="dxa"/>
            <w:vAlign w:val="center"/>
          </w:tcPr>
          <w:p w14:paraId="53DFC8ED" w14:textId="77777777" w:rsidR="00AD0F6D" w:rsidRPr="0057577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ucinous tumors</w:t>
            </w:r>
          </w:p>
        </w:tc>
        <w:tc>
          <w:tcPr>
            <w:tcW w:w="2551" w:type="dxa"/>
          </w:tcPr>
          <w:p w14:paraId="4B2C1406" w14:textId="27BCFBE2" w:rsidR="00AD0F6D" w:rsidRPr="00E33666" w:rsidRDefault="00AD0F6D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1.311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487-3.531)</w:t>
            </w:r>
          </w:p>
        </w:tc>
        <w:tc>
          <w:tcPr>
            <w:tcW w:w="2410" w:type="dxa"/>
          </w:tcPr>
          <w:p w14:paraId="7509018B" w14:textId="77777777" w:rsidR="00AD0F6D" w:rsidRPr="00E33666" w:rsidRDefault="00AD0F6D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AD0F6D" w14:paraId="410779FB" w14:textId="77777777" w:rsidTr="007A3A67">
        <w:tc>
          <w:tcPr>
            <w:tcW w:w="2660" w:type="dxa"/>
          </w:tcPr>
          <w:p w14:paraId="445EA70B" w14:textId="77777777" w:rsidR="00AD0F6D" w:rsidRPr="0057577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imary site</w:t>
            </w:r>
          </w:p>
        </w:tc>
        <w:tc>
          <w:tcPr>
            <w:tcW w:w="2551" w:type="dxa"/>
          </w:tcPr>
          <w:p w14:paraId="7E3B2849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3E8569D0" w14:textId="77DA2AAA" w:rsidR="00AD0F6D" w:rsidRDefault="00AD0F6D" w:rsidP="0083782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978</w:t>
            </w:r>
          </w:p>
        </w:tc>
      </w:tr>
      <w:tr w:rsidR="00766D91" w14:paraId="228B5C9D" w14:textId="77777777" w:rsidTr="007A3A67">
        <w:tc>
          <w:tcPr>
            <w:tcW w:w="2660" w:type="dxa"/>
            <w:vAlign w:val="center"/>
          </w:tcPr>
          <w:p w14:paraId="56DF6594" w14:textId="4E43F35D" w:rsidR="00766D91" w:rsidRPr="0057577D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ght</w:t>
            </w:r>
            <w:r>
              <w:rPr>
                <w:rFonts w:ascii="等线" w:eastAsia="等线" w:hAnsi="等线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sided</w:t>
            </w:r>
          </w:p>
        </w:tc>
        <w:tc>
          <w:tcPr>
            <w:tcW w:w="2551" w:type="dxa"/>
          </w:tcPr>
          <w:p w14:paraId="5348BEF9" w14:textId="703E1022" w:rsidR="00766D91" w:rsidRPr="00593594" w:rsidRDefault="00766D91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28D338FD" w14:textId="60D5BABA" w:rsidR="00766D91" w:rsidRPr="00593594" w:rsidRDefault="00766D91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766D91" w14:paraId="6B51C06E" w14:textId="77777777" w:rsidTr="007A3A67">
        <w:tc>
          <w:tcPr>
            <w:tcW w:w="2660" w:type="dxa"/>
            <w:vAlign w:val="center"/>
          </w:tcPr>
          <w:p w14:paraId="576CB4F9" w14:textId="3E1C34F6" w:rsidR="00766D91" w:rsidRPr="0057577D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ft</w:t>
            </w:r>
            <w:r>
              <w:rPr>
                <w:rFonts w:ascii="等线" w:eastAsia="等线" w:hAnsi="等线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sided</w:t>
            </w:r>
          </w:p>
        </w:tc>
        <w:tc>
          <w:tcPr>
            <w:tcW w:w="2551" w:type="dxa"/>
          </w:tcPr>
          <w:p w14:paraId="0067884E" w14:textId="1817CF7E" w:rsidR="00766D91" w:rsidRPr="00593594" w:rsidRDefault="00766D91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1.012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444-2.308)</w:t>
            </w:r>
          </w:p>
        </w:tc>
        <w:tc>
          <w:tcPr>
            <w:tcW w:w="2410" w:type="dxa"/>
          </w:tcPr>
          <w:p w14:paraId="1EE4D5A1" w14:textId="77777777" w:rsidR="00766D91" w:rsidRPr="00593594" w:rsidRDefault="00766D91" w:rsidP="0083782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AD0F6D" w14:paraId="783A22D1" w14:textId="77777777" w:rsidTr="007A3A67">
        <w:tc>
          <w:tcPr>
            <w:tcW w:w="2660" w:type="dxa"/>
          </w:tcPr>
          <w:p w14:paraId="0BA5541E" w14:textId="77777777" w:rsidR="00AD0F6D" w:rsidRPr="0057577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 stage</w:t>
            </w:r>
          </w:p>
        </w:tc>
        <w:tc>
          <w:tcPr>
            <w:tcW w:w="2551" w:type="dxa"/>
          </w:tcPr>
          <w:p w14:paraId="6098CA61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6098D004" w14:textId="5273471A" w:rsidR="00AD0F6D" w:rsidRDefault="00AD0F6D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291</w:t>
            </w:r>
          </w:p>
        </w:tc>
      </w:tr>
      <w:tr w:rsidR="00AD0F6D" w14:paraId="5BFDFED8" w14:textId="77777777" w:rsidTr="007A3A67">
        <w:tc>
          <w:tcPr>
            <w:tcW w:w="2660" w:type="dxa"/>
            <w:vAlign w:val="center"/>
          </w:tcPr>
          <w:p w14:paraId="26918D39" w14:textId="77777777" w:rsidR="00AD0F6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3</w:t>
            </w:r>
          </w:p>
        </w:tc>
        <w:tc>
          <w:tcPr>
            <w:tcW w:w="2551" w:type="dxa"/>
          </w:tcPr>
          <w:p w14:paraId="38E389C4" w14:textId="16D85711" w:rsidR="00AD0F6D" w:rsidRDefault="00AD0F6D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0C28F7AD" w14:textId="4944EC04" w:rsidR="00AD0F6D" w:rsidRDefault="00AD0F6D" w:rsidP="00837822">
            <w:pPr>
              <w:jc w:val="center"/>
            </w:pPr>
          </w:p>
        </w:tc>
      </w:tr>
      <w:tr w:rsidR="00AD0F6D" w14:paraId="1CD84EFD" w14:textId="77777777" w:rsidTr="007A3A67">
        <w:tc>
          <w:tcPr>
            <w:tcW w:w="2660" w:type="dxa"/>
            <w:vAlign w:val="center"/>
          </w:tcPr>
          <w:p w14:paraId="3A268487" w14:textId="77777777" w:rsidR="00AD0F6D" w:rsidRDefault="00AD0F6D" w:rsidP="00AD0F6D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4</w:t>
            </w:r>
          </w:p>
        </w:tc>
        <w:tc>
          <w:tcPr>
            <w:tcW w:w="2551" w:type="dxa"/>
          </w:tcPr>
          <w:p w14:paraId="72B703A2" w14:textId="647FC5B3" w:rsidR="00AD0F6D" w:rsidRDefault="00AD0F6D" w:rsidP="00837822">
            <w:pPr>
              <w:jc w:val="center"/>
            </w:pPr>
            <w:r>
              <w:t>1.572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679-3.640)</w:t>
            </w:r>
          </w:p>
        </w:tc>
        <w:tc>
          <w:tcPr>
            <w:tcW w:w="2410" w:type="dxa"/>
          </w:tcPr>
          <w:p w14:paraId="721360D3" w14:textId="77777777" w:rsidR="00AD0F6D" w:rsidRDefault="00AD0F6D" w:rsidP="00837822">
            <w:pPr>
              <w:jc w:val="center"/>
            </w:pPr>
          </w:p>
        </w:tc>
      </w:tr>
      <w:tr w:rsidR="00AD0F6D" w14:paraId="1A0E515A" w14:textId="77777777" w:rsidTr="007A3A67">
        <w:tc>
          <w:tcPr>
            <w:tcW w:w="2660" w:type="dxa"/>
          </w:tcPr>
          <w:p w14:paraId="0D06124B" w14:textId="77777777" w:rsidR="00AD0F6D" w:rsidRDefault="00AD0F6D" w:rsidP="00AD0F6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juvant chemotherapy</w:t>
            </w:r>
          </w:p>
        </w:tc>
        <w:tc>
          <w:tcPr>
            <w:tcW w:w="2551" w:type="dxa"/>
          </w:tcPr>
          <w:p w14:paraId="3CF88E0E" w14:textId="77777777" w:rsidR="00AD0F6D" w:rsidRDefault="00AD0F6D" w:rsidP="00837822">
            <w:pPr>
              <w:jc w:val="center"/>
            </w:pPr>
          </w:p>
        </w:tc>
        <w:tc>
          <w:tcPr>
            <w:tcW w:w="2410" w:type="dxa"/>
          </w:tcPr>
          <w:p w14:paraId="266E7B84" w14:textId="3ACD8336" w:rsidR="00AD0F6D" w:rsidRDefault="00AD0F6D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128</w:t>
            </w:r>
          </w:p>
        </w:tc>
      </w:tr>
      <w:tr w:rsidR="00766D91" w14:paraId="1463D213" w14:textId="77777777" w:rsidTr="007A3A67">
        <w:tc>
          <w:tcPr>
            <w:tcW w:w="2660" w:type="dxa"/>
            <w:vAlign w:val="center"/>
          </w:tcPr>
          <w:p w14:paraId="3253B17A" w14:textId="23C22179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</w:t>
            </w:r>
          </w:p>
        </w:tc>
        <w:tc>
          <w:tcPr>
            <w:tcW w:w="2551" w:type="dxa"/>
          </w:tcPr>
          <w:p w14:paraId="4FCC6F9C" w14:textId="5EDBB68B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70E288CA" w14:textId="32C1D02C" w:rsidR="00766D91" w:rsidRDefault="00766D91" w:rsidP="00837822">
            <w:pPr>
              <w:jc w:val="center"/>
            </w:pPr>
          </w:p>
        </w:tc>
      </w:tr>
      <w:tr w:rsidR="00766D91" w14:paraId="7AC5ACB1" w14:textId="77777777" w:rsidTr="007A3A67">
        <w:tc>
          <w:tcPr>
            <w:tcW w:w="2660" w:type="dxa"/>
            <w:vAlign w:val="center"/>
          </w:tcPr>
          <w:p w14:paraId="547EE9B5" w14:textId="6663907A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es</w:t>
            </w:r>
          </w:p>
        </w:tc>
        <w:tc>
          <w:tcPr>
            <w:tcW w:w="2551" w:type="dxa"/>
          </w:tcPr>
          <w:p w14:paraId="23D8B78C" w14:textId="14D05552" w:rsidR="00766D91" w:rsidRDefault="00766D91" w:rsidP="00837822">
            <w:pPr>
              <w:jc w:val="center"/>
            </w:pPr>
            <w:r>
              <w:t>0.527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231-1.203)</w:t>
            </w:r>
          </w:p>
        </w:tc>
        <w:tc>
          <w:tcPr>
            <w:tcW w:w="2410" w:type="dxa"/>
          </w:tcPr>
          <w:p w14:paraId="4C0633D3" w14:textId="77777777" w:rsidR="00766D91" w:rsidRDefault="00766D91" w:rsidP="00837822">
            <w:pPr>
              <w:jc w:val="center"/>
            </w:pPr>
          </w:p>
        </w:tc>
      </w:tr>
      <w:tr w:rsidR="00766D91" w14:paraId="4EF5B70E" w14:textId="77777777" w:rsidTr="007A3A67">
        <w:tc>
          <w:tcPr>
            <w:tcW w:w="2660" w:type="dxa"/>
          </w:tcPr>
          <w:p w14:paraId="0C7EFF36" w14:textId="77777777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. of LNs dissected</w:t>
            </w:r>
          </w:p>
        </w:tc>
        <w:tc>
          <w:tcPr>
            <w:tcW w:w="2551" w:type="dxa"/>
          </w:tcPr>
          <w:p w14:paraId="7F11664C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598E6DD7" w14:textId="1530AEBF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127</w:t>
            </w:r>
          </w:p>
        </w:tc>
      </w:tr>
      <w:tr w:rsidR="00766D91" w14:paraId="62266D10" w14:textId="77777777" w:rsidTr="007A3A67">
        <w:tc>
          <w:tcPr>
            <w:tcW w:w="2660" w:type="dxa"/>
            <w:vAlign w:val="center"/>
          </w:tcPr>
          <w:p w14:paraId="437C762B" w14:textId="35879EE3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≥12</w:t>
            </w:r>
          </w:p>
        </w:tc>
        <w:tc>
          <w:tcPr>
            <w:tcW w:w="2551" w:type="dxa"/>
          </w:tcPr>
          <w:p w14:paraId="18CE208C" w14:textId="79802200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36C354EE" w14:textId="0C7E39E8" w:rsidR="00766D91" w:rsidRDefault="00766D91" w:rsidP="00837822">
            <w:pPr>
              <w:jc w:val="center"/>
            </w:pPr>
          </w:p>
        </w:tc>
      </w:tr>
      <w:tr w:rsidR="00766D91" w14:paraId="755A0FB2" w14:textId="77777777" w:rsidTr="007A3A67">
        <w:tc>
          <w:tcPr>
            <w:tcW w:w="2660" w:type="dxa"/>
            <w:vAlign w:val="center"/>
          </w:tcPr>
          <w:p w14:paraId="7732D99F" w14:textId="65DA56AF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12</w:t>
            </w:r>
          </w:p>
        </w:tc>
        <w:tc>
          <w:tcPr>
            <w:tcW w:w="2551" w:type="dxa"/>
          </w:tcPr>
          <w:p w14:paraId="74D3AEA8" w14:textId="1765F6D8" w:rsidR="00766D91" w:rsidRDefault="00766D91" w:rsidP="00837822">
            <w:pPr>
              <w:jc w:val="center"/>
            </w:pPr>
            <w:r>
              <w:t>2.571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764-8.660)</w:t>
            </w:r>
          </w:p>
        </w:tc>
        <w:tc>
          <w:tcPr>
            <w:tcW w:w="2410" w:type="dxa"/>
          </w:tcPr>
          <w:p w14:paraId="77E053A5" w14:textId="77777777" w:rsidR="00766D91" w:rsidRDefault="00766D91" w:rsidP="00837822">
            <w:pPr>
              <w:jc w:val="center"/>
            </w:pPr>
          </w:p>
        </w:tc>
      </w:tr>
      <w:tr w:rsidR="00766D91" w14:paraId="2AC911BF" w14:textId="77777777" w:rsidTr="007A3A67">
        <w:tc>
          <w:tcPr>
            <w:tcW w:w="2660" w:type="dxa"/>
          </w:tcPr>
          <w:p w14:paraId="1B1910F5" w14:textId="77777777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thological grading</w:t>
            </w:r>
          </w:p>
        </w:tc>
        <w:tc>
          <w:tcPr>
            <w:tcW w:w="2551" w:type="dxa"/>
          </w:tcPr>
          <w:p w14:paraId="2BAC530F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0CFB27F1" w14:textId="7FEF5A34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889</w:t>
            </w:r>
          </w:p>
        </w:tc>
      </w:tr>
      <w:tr w:rsidR="00766D91" w14:paraId="72215054" w14:textId="77777777" w:rsidTr="007A3A67">
        <w:tc>
          <w:tcPr>
            <w:tcW w:w="2660" w:type="dxa"/>
            <w:vAlign w:val="center"/>
          </w:tcPr>
          <w:p w14:paraId="7EBA9DE8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ell/moderate</w:t>
            </w:r>
          </w:p>
        </w:tc>
        <w:tc>
          <w:tcPr>
            <w:tcW w:w="2551" w:type="dxa"/>
          </w:tcPr>
          <w:p w14:paraId="5848BF19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79D7F89F" w14:textId="3A2E7461" w:rsidR="00766D91" w:rsidRDefault="00766D91" w:rsidP="00837822">
            <w:pPr>
              <w:jc w:val="center"/>
            </w:pPr>
          </w:p>
        </w:tc>
      </w:tr>
      <w:tr w:rsidR="00766D91" w14:paraId="3EB23E06" w14:textId="77777777" w:rsidTr="007A3A67">
        <w:tc>
          <w:tcPr>
            <w:tcW w:w="2660" w:type="dxa"/>
            <w:vAlign w:val="center"/>
          </w:tcPr>
          <w:p w14:paraId="031397F6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or/anaplastic</w:t>
            </w:r>
          </w:p>
        </w:tc>
        <w:tc>
          <w:tcPr>
            <w:tcW w:w="2551" w:type="dxa"/>
          </w:tcPr>
          <w:p w14:paraId="21B96C25" w14:textId="3DBB7DF5" w:rsidR="00766D91" w:rsidRDefault="00766D91" w:rsidP="00837822">
            <w:pPr>
              <w:jc w:val="center"/>
            </w:pPr>
            <w:r>
              <w:t>0.962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326-2.844)</w:t>
            </w:r>
          </w:p>
        </w:tc>
        <w:tc>
          <w:tcPr>
            <w:tcW w:w="2410" w:type="dxa"/>
          </w:tcPr>
          <w:p w14:paraId="61768EA0" w14:textId="77777777" w:rsidR="00766D91" w:rsidRDefault="00766D91" w:rsidP="00837822">
            <w:pPr>
              <w:jc w:val="center"/>
            </w:pPr>
          </w:p>
        </w:tc>
      </w:tr>
      <w:tr w:rsidR="00766D91" w14:paraId="334703CB" w14:textId="77777777" w:rsidTr="007A3A67">
        <w:tc>
          <w:tcPr>
            <w:tcW w:w="2660" w:type="dxa"/>
          </w:tcPr>
          <w:p w14:paraId="364984C9" w14:textId="77777777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enous invasion</w:t>
            </w:r>
          </w:p>
        </w:tc>
        <w:tc>
          <w:tcPr>
            <w:tcW w:w="2551" w:type="dxa"/>
          </w:tcPr>
          <w:p w14:paraId="3D77E165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3B0EB962" w14:textId="127791D9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802</w:t>
            </w:r>
          </w:p>
        </w:tc>
      </w:tr>
      <w:tr w:rsidR="00766D91" w14:paraId="03C8F66E" w14:textId="77777777" w:rsidTr="007A3A67">
        <w:tc>
          <w:tcPr>
            <w:tcW w:w="2660" w:type="dxa"/>
            <w:vAlign w:val="center"/>
          </w:tcPr>
          <w:p w14:paraId="4669473B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gative</w:t>
            </w:r>
          </w:p>
        </w:tc>
        <w:tc>
          <w:tcPr>
            <w:tcW w:w="2551" w:type="dxa"/>
          </w:tcPr>
          <w:p w14:paraId="4FDE7D05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256F19CF" w14:textId="0854368F" w:rsidR="00766D91" w:rsidRDefault="00766D91" w:rsidP="00837822">
            <w:pPr>
              <w:jc w:val="center"/>
            </w:pPr>
          </w:p>
        </w:tc>
      </w:tr>
      <w:tr w:rsidR="00766D91" w14:paraId="3C2E0E27" w14:textId="77777777" w:rsidTr="007A3A67">
        <w:tc>
          <w:tcPr>
            <w:tcW w:w="2660" w:type="dxa"/>
            <w:vAlign w:val="center"/>
          </w:tcPr>
          <w:p w14:paraId="4FA28F9C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</w:t>
            </w:r>
          </w:p>
        </w:tc>
        <w:tc>
          <w:tcPr>
            <w:tcW w:w="2551" w:type="dxa"/>
          </w:tcPr>
          <w:p w14:paraId="2A6C2F9C" w14:textId="5CDBF067" w:rsidR="00766D91" w:rsidRDefault="00766D91" w:rsidP="00837822">
            <w:pPr>
              <w:jc w:val="center"/>
            </w:pPr>
            <w:r>
              <w:t>0.507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068-3.766)</w:t>
            </w:r>
          </w:p>
        </w:tc>
        <w:tc>
          <w:tcPr>
            <w:tcW w:w="2410" w:type="dxa"/>
          </w:tcPr>
          <w:p w14:paraId="136B48A5" w14:textId="77777777" w:rsidR="00766D91" w:rsidRDefault="00766D91" w:rsidP="00837822">
            <w:pPr>
              <w:jc w:val="center"/>
            </w:pPr>
          </w:p>
        </w:tc>
      </w:tr>
      <w:tr w:rsidR="00766D91" w14:paraId="5BB2F80C" w14:textId="77777777" w:rsidTr="007A3A67">
        <w:tc>
          <w:tcPr>
            <w:tcW w:w="2660" w:type="dxa"/>
          </w:tcPr>
          <w:p w14:paraId="4D8C5E4D" w14:textId="30E3D6CF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4E3AF3">
              <w:rPr>
                <w:rFonts w:ascii="等线" w:eastAsia="等线" w:hAnsi="等线"/>
                <w:color w:val="000000"/>
                <w:sz w:val="22"/>
              </w:rPr>
              <w:t xml:space="preserve">Perineural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</w:t>
            </w:r>
            <w:r w:rsidRPr="004E3AF3">
              <w:rPr>
                <w:rFonts w:ascii="等线" w:eastAsia="等线" w:hAnsi="等线"/>
                <w:color w:val="000000"/>
                <w:sz w:val="22"/>
              </w:rPr>
              <w:t>nvasion</w:t>
            </w:r>
          </w:p>
        </w:tc>
        <w:tc>
          <w:tcPr>
            <w:tcW w:w="2551" w:type="dxa"/>
          </w:tcPr>
          <w:p w14:paraId="1D0A8279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373C0EE9" w14:textId="5E3820CB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984</w:t>
            </w:r>
          </w:p>
        </w:tc>
      </w:tr>
      <w:tr w:rsidR="00766D91" w14:paraId="10253BE0" w14:textId="77777777" w:rsidTr="007A3A67">
        <w:tc>
          <w:tcPr>
            <w:tcW w:w="2660" w:type="dxa"/>
            <w:vAlign w:val="center"/>
          </w:tcPr>
          <w:p w14:paraId="7BE2D8B8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gative</w:t>
            </w:r>
          </w:p>
        </w:tc>
        <w:tc>
          <w:tcPr>
            <w:tcW w:w="2551" w:type="dxa"/>
          </w:tcPr>
          <w:p w14:paraId="48A10E6B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65B2F736" w14:textId="0E15DC61" w:rsidR="00766D91" w:rsidRDefault="00766D91" w:rsidP="00837822">
            <w:pPr>
              <w:jc w:val="center"/>
            </w:pPr>
          </w:p>
        </w:tc>
      </w:tr>
      <w:tr w:rsidR="00766D91" w14:paraId="4EEDC9C3" w14:textId="77777777" w:rsidTr="007A3A67">
        <w:tc>
          <w:tcPr>
            <w:tcW w:w="2660" w:type="dxa"/>
            <w:vAlign w:val="center"/>
          </w:tcPr>
          <w:p w14:paraId="7F76CAED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</w:t>
            </w:r>
          </w:p>
        </w:tc>
        <w:tc>
          <w:tcPr>
            <w:tcW w:w="2551" w:type="dxa"/>
          </w:tcPr>
          <w:p w14:paraId="0B53DC0A" w14:textId="7CA2756F" w:rsidR="00766D91" w:rsidRDefault="00766D91" w:rsidP="00837822">
            <w:pPr>
              <w:jc w:val="center"/>
            </w:pPr>
            <w:r>
              <w:t>0.896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266-3.014)</w:t>
            </w:r>
          </w:p>
        </w:tc>
        <w:tc>
          <w:tcPr>
            <w:tcW w:w="2410" w:type="dxa"/>
          </w:tcPr>
          <w:p w14:paraId="2B2D1B83" w14:textId="77777777" w:rsidR="00766D91" w:rsidRDefault="00766D91" w:rsidP="00837822">
            <w:pPr>
              <w:jc w:val="center"/>
            </w:pPr>
          </w:p>
        </w:tc>
      </w:tr>
      <w:tr w:rsidR="00766D91" w14:paraId="50799C9C" w14:textId="77777777" w:rsidTr="007A3A67">
        <w:tc>
          <w:tcPr>
            <w:tcW w:w="2660" w:type="dxa"/>
          </w:tcPr>
          <w:p w14:paraId="6289C206" w14:textId="2391E50E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A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(</w:t>
            </w:r>
            <w:r>
              <w:rPr>
                <w:rFonts w:ascii="等线" w:eastAsia="等线" w:hAnsi="等线"/>
                <w:color w:val="000000"/>
                <w:sz w:val="22"/>
              </w:rPr>
              <w:t>ng/ml)</w:t>
            </w:r>
          </w:p>
        </w:tc>
        <w:tc>
          <w:tcPr>
            <w:tcW w:w="2551" w:type="dxa"/>
          </w:tcPr>
          <w:p w14:paraId="59E55A03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4EBB0C44" w14:textId="2CABE633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590</w:t>
            </w:r>
          </w:p>
        </w:tc>
      </w:tr>
      <w:tr w:rsidR="00766D91" w14:paraId="1BA0DA83" w14:textId="77777777" w:rsidTr="007A3A67">
        <w:tc>
          <w:tcPr>
            <w:tcW w:w="2660" w:type="dxa"/>
            <w:vAlign w:val="center"/>
          </w:tcPr>
          <w:p w14:paraId="6479F319" w14:textId="358C2DE8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≤5</w:t>
            </w:r>
          </w:p>
        </w:tc>
        <w:tc>
          <w:tcPr>
            <w:tcW w:w="2551" w:type="dxa"/>
          </w:tcPr>
          <w:p w14:paraId="356FEB89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21ABBE5D" w14:textId="0852D68F" w:rsidR="00766D91" w:rsidRDefault="00766D91" w:rsidP="00837822">
            <w:pPr>
              <w:jc w:val="center"/>
            </w:pPr>
          </w:p>
        </w:tc>
      </w:tr>
      <w:tr w:rsidR="00766D91" w14:paraId="5F6CE02C" w14:textId="77777777" w:rsidTr="007A3A67">
        <w:tc>
          <w:tcPr>
            <w:tcW w:w="2660" w:type="dxa"/>
            <w:vAlign w:val="center"/>
          </w:tcPr>
          <w:p w14:paraId="04EB98C1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gt;5</w:t>
            </w:r>
          </w:p>
        </w:tc>
        <w:tc>
          <w:tcPr>
            <w:tcW w:w="2551" w:type="dxa"/>
          </w:tcPr>
          <w:p w14:paraId="5D4FCA53" w14:textId="7F80113E" w:rsidR="00766D91" w:rsidRDefault="00766D91" w:rsidP="00837822">
            <w:pPr>
              <w:jc w:val="center"/>
            </w:pPr>
            <w:r>
              <w:t>1.541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675-3.515)</w:t>
            </w:r>
          </w:p>
        </w:tc>
        <w:tc>
          <w:tcPr>
            <w:tcW w:w="2410" w:type="dxa"/>
          </w:tcPr>
          <w:p w14:paraId="5911C46B" w14:textId="77777777" w:rsidR="00766D91" w:rsidRDefault="00766D91" w:rsidP="00837822">
            <w:pPr>
              <w:jc w:val="center"/>
            </w:pPr>
          </w:p>
        </w:tc>
      </w:tr>
      <w:tr w:rsidR="00766D91" w14:paraId="694FE2D8" w14:textId="77777777" w:rsidTr="007A3A67">
        <w:tc>
          <w:tcPr>
            <w:tcW w:w="2660" w:type="dxa"/>
          </w:tcPr>
          <w:p w14:paraId="33A12297" w14:textId="77777777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R status</w:t>
            </w:r>
          </w:p>
        </w:tc>
        <w:tc>
          <w:tcPr>
            <w:tcW w:w="2551" w:type="dxa"/>
          </w:tcPr>
          <w:p w14:paraId="47B8D8F7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19685AF8" w14:textId="2227641E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940</w:t>
            </w:r>
          </w:p>
        </w:tc>
      </w:tr>
      <w:tr w:rsidR="00766D91" w14:paraId="577ABEEB" w14:textId="77777777" w:rsidTr="007A3A67">
        <w:tc>
          <w:tcPr>
            <w:tcW w:w="2660" w:type="dxa"/>
            <w:vAlign w:val="center"/>
          </w:tcPr>
          <w:p w14:paraId="38BE66B0" w14:textId="5A871BB8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MR</w:t>
            </w:r>
            <w:proofErr w:type="spellEnd"/>
          </w:p>
        </w:tc>
        <w:tc>
          <w:tcPr>
            <w:tcW w:w="2551" w:type="dxa"/>
          </w:tcPr>
          <w:p w14:paraId="7B764F31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04C9022A" w14:textId="11E8BE6F" w:rsidR="00766D91" w:rsidRDefault="00766D91" w:rsidP="00837822">
            <w:pPr>
              <w:jc w:val="center"/>
            </w:pPr>
          </w:p>
        </w:tc>
      </w:tr>
      <w:tr w:rsidR="00766D91" w14:paraId="2D5A932B" w14:textId="77777777" w:rsidTr="007A3A67">
        <w:tc>
          <w:tcPr>
            <w:tcW w:w="2660" w:type="dxa"/>
            <w:vAlign w:val="center"/>
          </w:tcPr>
          <w:p w14:paraId="1AFB2034" w14:textId="137AD523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d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MR</w:t>
            </w:r>
            <w:proofErr w:type="spellEnd"/>
          </w:p>
        </w:tc>
        <w:tc>
          <w:tcPr>
            <w:tcW w:w="2551" w:type="dxa"/>
          </w:tcPr>
          <w:p w14:paraId="2F0F34C5" w14:textId="6F226358" w:rsidR="00766D91" w:rsidRDefault="00766D91" w:rsidP="00837822">
            <w:pPr>
              <w:jc w:val="center"/>
            </w:pPr>
            <w:r>
              <w:t>1.212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412-3.564)</w:t>
            </w:r>
          </w:p>
        </w:tc>
        <w:tc>
          <w:tcPr>
            <w:tcW w:w="2410" w:type="dxa"/>
          </w:tcPr>
          <w:p w14:paraId="75684726" w14:textId="77777777" w:rsidR="00766D91" w:rsidRDefault="00766D91" w:rsidP="00837822">
            <w:pPr>
              <w:jc w:val="center"/>
            </w:pPr>
          </w:p>
        </w:tc>
      </w:tr>
      <w:tr w:rsidR="00766D91" w14:paraId="14A6B3CD" w14:textId="77777777" w:rsidTr="007A3A67">
        <w:tc>
          <w:tcPr>
            <w:tcW w:w="2660" w:type="dxa"/>
          </w:tcPr>
          <w:p w14:paraId="36A2B4D5" w14:textId="1A31DB7E" w:rsidR="00766D91" w:rsidRDefault="00766D91" w:rsidP="00766D9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25(OH)D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level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(ng/ml)</w:t>
            </w:r>
          </w:p>
        </w:tc>
        <w:tc>
          <w:tcPr>
            <w:tcW w:w="2551" w:type="dxa"/>
          </w:tcPr>
          <w:p w14:paraId="1B0012E4" w14:textId="77777777" w:rsidR="00766D91" w:rsidRDefault="00766D91" w:rsidP="00837822">
            <w:pPr>
              <w:jc w:val="center"/>
            </w:pPr>
          </w:p>
        </w:tc>
        <w:tc>
          <w:tcPr>
            <w:tcW w:w="2410" w:type="dxa"/>
          </w:tcPr>
          <w:p w14:paraId="6CE1818D" w14:textId="0EF6C300" w:rsidR="00766D91" w:rsidRDefault="00766D91" w:rsidP="00837822">
            <w:pPr>
              <w:jc w:val="center"/>
            </w:pPr>
            <w:r>
              <w:rPr>
                <w:rFonts w:hint="eastAsia"/>
              </w:rPr>
              <w:t>.</w:t>
            </w:r>
            <w:r>
              <w:t>358</w:t>
            </w:r>
          </w:p>
        </w:tc>
      </w:tr>
      <w:tr w:rsidR="00766D91" w14:paraId="682B6959" w14:textId="77777777" w:rsidTr="007A3A67">
        <w:tc>
          <w:tcPr>
            <w:tcW w:w="2660" w:type="dxa"/>
            <w:vAlign w:val="center"/>
          </w:tcPr>
          <w:p w14:paraId="5A4C6F80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</w:t>
            </w:r>
            <w:r>
              <w:rPr>
                <w:rFonts w:ascii="等线" w:eastAsia="等线" w:hAnsi="等线"/>
                <w:color w:val="000000"/>
                <w:sz w:val="22"/>
              </w:rPr>
              <w:t>ow</w:t>
            </w:r>
          </w:p>
        </w:tc>
        <w:tc>
          <w:tcPr>
            <w:tcW w:w="2551" w:type="dxa"/>
          </w:tcPr>
          <w:p w14:paraId="415E6BE6" w14:textId="77777777" w:rsidR="00766D91" w:rsidRDefault="00766D91" w:rsidP="0083782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10" w:type="dxa"/>
          </w:tcPr>
          <w:p w14:paraId="5E5E2DB2" w14:textId="65A3E061" w:rsidR="00766D91" w:rsidRDefault="00766D91" w:rsidP="00837822">
            <w:pPr>
              <w:jc w:val="center"/>
            </w:pPr>
          </w:p>
        </w:tc>
      </w:tr>
      <w:tr w:rsidR="00766D91" w14:paraId="55E2243A" w14:textId="77777777" w:rsidTr="007A3A67">
        <w:tc>
          <w:tcPr>
            <w:tcW w:w="2660" w:type="dxa"/>
            <w:vAlign w:val="center"/>
          </w:tcPr>
          <w:p w14:paraId="64756B6C" w14:textId="77777777" w:rsidR="00766D91" w:rsidRDefault="00766D91" w:rsidP="00766D91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  <w:r>
              <w:rPr>
                <w:rFonts w:ascii="等线" w:eastAsia="等线" w:hAnsi="等线"/>
                <w:color w:val="000000"/>
                <w:sz w:val="22"/>
              </w:rPr>
              <w:t>igh</w:t>
            </w:r>
          </w:p>
        </w:tc>
        <w:tc>
          <w:tcPr>
            <w:tcW w:w="2551" w:type="dxa"/>
          </w:tcPr>
          <w:p w14:paraId="07A70440" w14:textId="154A0F7F" w:rsidR="00766D91" w:rsidRDefault="00766D91" w:rsidP="00837822">
            <w:pPr>
              <w:jc w:val="center"/>
            </w:pPr>
            <w:r>
              <w:t>0.659</w:t>
            </w:r>
            <w:r w:rsidR="007311F7">
              <w:t xml:space="preserve"> </w:t>
            </w:r>
            <w:r>
              <w:rPr>
                <w:rFonts w:hint="eastAsia"/>
              </w:rPr>
              <w:t>(</w:t>
            </w:r>
            <w:r>
              <w:t>0.271-1.603)</w:t>
            </w:r>
          </w:p>
        </w:tc>
        <w:tc>
          <w:tcPr>
            <w:tcW w:w="2410" w:type="dxa"/>
          </w:tcPr>
          <w:p w14:paraId="2D5AC1F3" w14:textId="77777777" w:rsidR="00766D91" w:rsidRDefault="00766D91" w:rsidP="00837822">
            <w:pPr>
              <w:jc w:val="center"/>
            </w:pPr>
          </w:p>
        </w:tc>
      </w:tr>
    </w:tbl>
    <w:p w14:paraId="65C74486" w14:textId="24D5CB44" w:rsidR="00760693" w:rsidRDefault="00760693" w:rsidP="00760693">
      <w:r>
        <w:rPr>
          <w:rFonts w:hint="eastAsia"/>
        </w:rPr>
        <w:lastRenderedPageBreak/>
        <w:t>N</w:t>
      </w:r>
      <w:r>
        <w:t xml:space="preserve">OTE. </w:t>
      </w:r>
    </w:p>
    <w:p w14:paraId="38E3B460" w14:textId="2DA496B2" w:rsidR="007C6B86" w:rsidRPr="007C6B86" w:rsidRDefault="007C6B86" w:rsidP="00760693">
      <w:pPr>
        <w:rPr>
          <w:rFonts w:hint="eastAsia"/>
        </w:rPr>
      </w:pPr>
      <w:r w:rsidRPr="007C6B86">
        <w:t>AJCC/UICC TNM staging system is highly related to T/N stage, there it is not included in multivariate analysis.</w:t>
      </w:r>
      <w:bookmarkStart w:id="0" w:name="_GoBack"/>
      <w:bookmarkEnd w:id="0"/>
    </w:p>
    <w:p w14:paraId="1B09ABAB" w14:textId="77777777" w:rsidR="00D863D6" w:rsidRDefault="00D863D6" w:rsidP="00D863D6">
      <w:r w:rsidRPr="009D3C82">
        <w:t xml:space="preserve">Abbreviations: 25(OH)D, 25-hydroxyvitamin </w:t>
      </w:r>
      <w:r w:rsidRPr="00AE5C04">
        <w:t>D3</w:t>
      </w:r>
      <w:r>
        <w:t xml:space="preserve">; </w:t>
      </w:r>
      <w:r w:rsidRPr="000C72EE">
        <w:t>HR, hazard ratio</w:t>
      </w:r>
      <w:r>
        <w:t xml:space="preserve">; LN: </w:t>
      </w:r>
      <w:r w:rsidRPr="002C6B05">
        <w:rPr>
          <w:rFonts w:eastAsia="PMingLiU"/>
          <w:lang w:val="zh-TW" w:eastAsia="zh-TW"/>
        </w:rPr>
        <w:t>lymph node</w:t>
      </w:r>
      <w:r>
        <w:rPr>
          <w:rFonts w:eastAsia="PMingLiU"/>
          <w:lang w:eastAsia="zh-TW"/>
        </w:rPr>
        <w:t xml:space="preserve">; </w:t>
      </w:r>
      <w:r>
        <w:t xml:space="preserve">CEA: Carcinoembryonic antigen; </w:t>
      </w:r>
      <w:proofErr w:type="spellStart"/>
      <w:r>
        <w:rPr>
          <w:rFonts w:hint="eastAsia"/>
        </w:rPr>
        <w:t>p</w:t>
      </w:r>
      <w:r>
        <w:rPr>
          <w:rFonts w:eastAsia="PMingLiU"/>
          <w:lang w:eastAsia="zh-TW"/>
        </w:rPr>
        <w:t>MMR</w:t>
      </w:r>
      <w:proofErr w:type="spellEnd"/>
      <w:r>
        <w:rPr>
          <w:rFonts w:eastAsia="PMingLiU"/>
          <w:lang w:eastAsia="zh-TW"/>
        </w:rPr>
        <w:t xml:space="preserve">: proficient Mismatch Repair; </w:t>
      </w:r>
      <w:proofErr w:type="spellStart"/>
      <w:r>
        <w:rPr>
          <w:rFonts w:eastAsia="PMingLiU"/>
          <w:lang w:eastAsia="zh-TW"/>
        </w:rPr>
        <w:t>dMMR</w:t>
      </w:r>
      <w:proofErr w:type="spellEnd"/>
      <w:r>
        <w:rPr>
          <w:rFonts w:eastAsia="PMingLiU"/>
          <w:lang w:eastAsia="zh-TW"/>
        </w:rPr>
        <w:t>: different Mismatch Repair</w:t>
      </w:r>
      <w:r w:rsidRPr="000C72EE">
        <w:t>.</w:t>
      </w:r>
    </w:p>
    <w:p w14:paraId="5F94AA99" w14:textId="77777777" w:rsidR="000B22F9" w:rsidRPr="00D863D6" w:rsidRDefault="000B22F9" w:rsidP="000B22F9"/>
    <w:p w14:paraId="65618E24" w14:textId="77777777" w:rsidR="000B22F9" w:rsidRDefault="000B22F9" w:rsidP="000B22F9"/>
    <w:p w14:paraId="6A96DDC2" w14:textId="77777777" w:rsidR="000B22F9" w:rsidRDefault="000B22F9" w:rsidP="000B22F9"/>
    <w:p w14:paraId="7FCE28EB" w14:textId="77777777" w:rsidR="00040788" w:rsidRDefault="00040788"/>
    <w:sectPr w:rsidR="00040788" w:rsidSect="00FA1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F2D67" w14:textId="77777777" w:rsidR="00F96901" w:rsidRDefault="00F96901" w:rsidP="000B22F9">
      <w:r>
        <w:separator/>
      </w:r>
    </w:p>
  </w:endnote>
  <w:endnote w:type="continuationSeparator" w:id="0">
    <w:p w14:paraId="75AA51A5" w14:textId="77777777" w:rsidR="00F96901" w:rsidRDefault="00F96901" w:rsidP="000B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CE63A" w14:textId="77777777" w:rsidR="00F96901" w:rsidRDefault="00F96901" w:rsidP="000B22F9">
      <w:r>
        <w:separator/>
      </w:r>
    </w:p>
  </w:footnote>
  <w:footnote w:type="continuationSeparator" w:id="0">
    <w:p w14:paraId="02E5934D" w14:textId="77777777" w:rsidR="00F96901" w:rsidRDefault="00F96901" w:rsidP="000B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88"/>
    <w:rsid w:val="00040788"/>
    <w:rsid w:val="000B22F9"/>
    <w:rsid w:val="000D7450"/>
    <w:rsid w:val="00134489"/>
    <w:rsid w:val="002230D0"/>
    <w:rsid w:val="0022497E"/>
    <w:rsid w:val="002D3CB1"/>
    <w:rsid w:val="003F1414"/>
    <w:rsid w:val="005A0FE3"/>
    <w:rsid w:val="006408E1"/>
    <w:rsid w:val="0071590C"/>
    <w:rsid w:val="007311F7"/>
    <w:rsid w:val="00737F0F"/>
    <w:rsid w:val="00760693"/>
    <w:rsid w:val="00766D91"/>
    <w:rsid w:val="007A3A67"/>
    <w:rsid w:val="007C6B86"/>
    <w:rsid w:val="00837822"/>
    <w:rsid w:val="00865F80"/>
    <w:rsid w:val="00906668"/>
    <w:rsid w:val="009B6366"/>
    <w:rsid w:val="009F6CB7"/>
    <w:rsid w:val="00A8726E"/>
    <w:rsid w:val="00AD0F6D"/>
    <w:rsid w:val="00B707E9"/>
    <w:rsid w:val="00B83FEE"/>
    <w:rsid w:val="00BC5894"/>
    <w:rsid w:val="00BD7DB2"/>
    <w:rsid w:val="00D154FD"/>
    <w:rsid w:val="00D74151"/>
    <w:rsid w:val="00D76175"/>
    <w:rsid w:val="00D863D6"/>
    <w:rsid w:val="00F53EAC"/>
    <w:rsid w:val="00F96901"/>
    <w:rsid w:val="00FA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EF620"/>
  <w15:chartTrackingRefBased/>
  <w15:docId w15:val="{DC72ED48-0896-4976-8901-6EA63385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2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2F9"/>
    <w:rPr>
      <w:sz w:val="18"/>
      <w:szCs w:val="18"/>
    </w:rPr>
  </w:style>
  <w:style w:type="table" w:styleId="a7">
    <w:name w:val="Table Grid"/>
    <w:basedOn w:val="a1"/>
    <w:uiPriority w:val="39"/>
    <w:rsid w:val="000B2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D745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745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D745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D745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D74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D745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D7450"/>
    <w:rPr>
      <w:b/>
      <w:bCs/>
    </w:rPr>
  </w:style>
  <w:style w:type="paragraph" w:styleId="af">
    <w:name w:val="List Paragraph"/>
    <w:basedOn w:val="a"/>
    <w:uiPriority w:val="34"/>
    <w:qFormat/>
    <w:rsid w:val="007311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Yichao</dc:creator>
  <cp:keywords/>
  <dc:description/>
  <cp:lastModifiedBy>Bao Yichao</cp:lastModifiedBy>
  <cp:revision>23</cp:revision>
  <dcterms:created xsi:type="dcterms:W3CDTF">2019-12-14T13:30:00Z</dcterms:created>
  <dcterms:modified xsi:type="dcterms:W3CDTF">2020-07-09T06:58:00Z</dcterms:modified>
</cp:coreProperties>
</file>